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43908" w14:textId="6929F4A0" w:rsidR="00AB2BE7" w:rsidRPr="00EB2EFA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-US"/>
        </w:rPr>
      </w:pPr>
      <w:r w:rsidRPr="007525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upplementary File </w:t>
      </w:r>
      <w:r w:rsidR="0048463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2</w:t>
      </w:r>
      <w:r w:rsidRPr="007525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– RNA sequencing studies</w:t>
      </w:r>
      <w:r w:rsidR="006672E9" w:rsidRPr="007525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32217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n</w:t>
      </w:r>
      <w:r w:rsidR="006672E9" w:rsidRPr="007525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6672E9" w:rsidRPr="0075250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-US"/>
        </w:rPr>
        <w:t>Brassica nigra</w:t>
      </w:r>
    </w:p>
    <w:p w14:paraId="7484B87C" w14:textId="0D4081BC" w:rsidR="005C0596" w:rsidRPr="005C0596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re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fferent RNA sequencing analysis were carried out to validate the predicted 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es in </w:t>
      </w:r>
      <w:r w:rsid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0710DB" w:rsidRPr="000710D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. </w:t>
      </w:r>
      <w:r w:rsidR="00294937" w:rsidRPr="000710D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igra</w:t>
      </w:r>
      <w:r w:rsidR="00294937" w:rsidRP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4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</w:t>
      </w:r>
      <w:r w:rsid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angam (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nSDH-</w:t>
      </w:r>
      <w:bookmarkStart w:id="0" w:name="_GoBack"/>
      <w:bookmarkEnd w:id="0"/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me. </w:t>
      </w:r>
    </w:p>
    <w:p w14:paraId="2BF331D7" w14:textId="67493741" w:rsidR="005C0596" w:rsidRPr="005C0596" w:rsidRDefault="0003231A" w:rsidP="00FD79BE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lumina based transcriptome data taken from Paritosh et al.</w:t>
      </w:r>
      <w:r w:rsidR="006C2544" w:rsidRPr="006C25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3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mapped on the assembled BnSDH-1 genome.</w:t>
      </w:r>
    </w:p>
    <w:p w14:paraId="71A0D9EF" w14:textId="5A00C1A4" w:rsidR="005C0596" w:rsidRPr="005C0596" w:rsidRDefault="0003231A" w:rsidP="00FD79BE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llumina based transcriptome sequencing of </w:t>
      </w:r>
      <w:r w:rsidRPr="005C059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. nigra 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 2782, carried out in the present study and mapped on the assembled BnSDH-1 genome.</w:t>
      </w:r>
    </w:p>
    <w:p w14:paraId="209F9A3A" w14:textId="2DDE0BFF" w:rsidR="00B81BCF" w:rsidRDefault="0003231A" w:rsidP="00FD79BE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cBio based transcriptome sequencing of </w:t>
      </w:r>
      <w:r w:rsidRPr="005C059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 BnSDH-1. </w:t>
      </w:r>
    </w:p>
    <w:p w14:paraId="3A7F135F" w14:textId="77777777" w:rsidR="00EB2EFA" w:rsidRPr="009E1F12" w:rsidRDefault="00EB2EFA" w:rsidP="00EB2EFA">
      <w:pPr>
        <w:pStyle w:val="ListParagraph"/>
        <w:spacing w:before="120" w:after="120" w:line="360" w:lineRule="auto"/>
        <w:ind w:left="108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CF6512" w14:textId="2E0942FE" w:rsidR="00B81BCF" w:rsidRPr="00D70053" w:rsidRDefault="0003231A" w:rsidP="00FD79BE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lumina assembly of </w:t>
      </w:r>
      <w:r w:rsidRPr="00EB2EF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. nigra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ariety Sangam line BnSDH-1</w:t>
      </w:r>
    </w:p>
    <w:p w14:paraId="38B29CD5" w14:textId="7C4FFD01" w:rsidR="00B81BCF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lumina based transcriptome sequences of the line BnSDH-1 were taken from our previous study</w:t>
      </w:r>
      <w:r w:rsidR="00E772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23]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006A2"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brief,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af, stem, and developing inflorescence tissues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pooled,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PE library was developed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5µg of pooled RNA samples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ing</w:t>
      </w:r>
      <w:r w:rsidR="009C37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‘mRNA library preparation kit’ (Illumina). The PE librar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es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a mean insert size of ~250 bp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quenced on Illumina Genome Analyzer IIx sequencer. A total of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117,766,948 raw sequence reads were produced.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detailed account of the parameters used for the raw-read filtering </w:t>
      </w:r>
      <w:r w:rsidR="00D1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s been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scribed in the Supplementary File of </w:t>
      </w:r>
      <w:r w:rsidR="006C25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="00B979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itosh</w:t>
      </w:r>
      <w:proofErr w:type="spellEnd"/>
      <w:r w:rsidR="00B979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855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 al,</w:t>
      </w:r>
      <w:r w:rsidR="006855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685584">
        <w:rPr>
          <w:rFonts w:ascii="Times New Roman" w:hAnsi="Times New Roman" w:cs="Times New Roman"/>
          <w:color w:val="000000" w:themeColor="text1"/>
          <w:sz w:val="24"/>
          <w:szCs w:val="24"/>
        </w:rPr>
        <w:t>[23]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 total of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73,864,802 high-quality paired-end sequences of 70 bp length 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were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obtained after the quality filtering step.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ltered PE reads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pped on the assembled </w:t>
      </w:r>
      <w:r w:rsidRPr="005B00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nSDH-1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ome with STAR aligner. The </w:t>
      </w:r>
      <w:r w:rsidR="005B0095" w:rsidRPr="005B0095">
        <w:rPr>
          <w:rFonts w:ascii="Times New Roman" w:hAnsi="Times New Roman" w:cs="Times New Roman"/>
          <w:sz w:val="24"/>
          <w:szCs w:val="24"/>
        </w:rPr>
        <w:t>reads mapped on each gene were calculated and genes with more than 5 mapped reads were designated as expressed</w:t>
      </w:r>
      <w:r w:rsidR="007D09BF">
        <w:rPr>
          <w:rFonts w:ascii="Times New Roman" w:hAnsi="Times New Roman" w:cs="Times New Roman"/>
          <w:sz w:val="24"/>
          <w:szCs w:val="24"/>
        </w:rPr>
        <w:t>.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total of 30,901 genes were found to express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transcriptom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A19A2E9" w14:textId="77777777" w:rsidR="0003231A" w:rsidRPr="00D70053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1E1A219" w14:textId="5A5EA404" w:rsidR="00B81BCF" w:rsidRPr="00D70053" w:rsidRDefault="0003231A" w:rsidP="00FD79BE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llumina based transcriptome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sembly of line 2782</w:t>
      </w:r>
    </w:p>
    <w:p w14:paraId="78149A41" w14:textId="070961AE" w:rsidR="00B81BCF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Illumina based transcriptome analysis of </w:t>
      </w:r>
      <w:r w:rsidRPr="00D7005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 2782, high-quality RNA was isolated from leaf, stem, and developing inflorescence tissues. Approximately 5µg of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ole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NA, with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N value 7.8, was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d for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brary preparation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following the method described earlier</w:t>
      </w:r>
      <w:r w:rsidR="00685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23]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 library with mean insert size 278 bp was developed and sequenced on an Illumina Genome Analyzer IIx machine. The sequenced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</w:rPr>
        <w:t>paired-en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x 101 bp)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quality filtered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immometic</w:t>
      </w:r>
      <w:r w:rsid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astx-Toolkit (</w:t>
      </w:r>
      <w:hyperlink r:id="rId6" w:history="1">
        <w:r w:rsidRPr="00D7005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hannonlab.cshl.edu/fastx_toolkit/</w:t>
        </w:r>
      </w:hyperlink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ameters for the Trimmometic based QC was set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 described earlier</w:t>
      </w:r>
      <w:r w:rsidR="00476706" w:rsidRPr="004767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3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Reads with a filtered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length of &lt; 60 bp were removed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the analysis. The statistics of the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nscriptome sequencing of </w:t>
      </w:r>
      <w:r w:rsidR="00476706" w:rsidRPr="004767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="00476706" w:rsidRP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 2782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iven in Supplementary Table S</w:t>
      </w:r>
      <w:r w:rsidR="00215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3D7F16B" w14:textId="77777777" w:rsidR="00EB2EFA" w:rsidRPr="00D70053" w:rsidRDefault="00EB2EF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362CD8" w14:textId="6167B357" w:rsidR="00B81BCF" w:rsidRPr="00EB2EFA" w:rsidRDefault="0003231A" w:rsidP="00FD79BE">
      <w:pPr>
        <w:spacing w:before="120" w:after="120" w:line="360" w:lineRule="auto"/>
        <w:rPr>
          <w:rFonts w:ascii="Times New Roman" w:hAnsi="Times New Roman" w:cs="Times New Roman"/>
          <w:b/>
          <w:color w:val="000000" w:themeColor="text1"/>
        </w:rPr>
      </w:pPr>
      <w:r w:rsidRPr="00D70053">
        <w:rPr>
          <w:rFonts w:ascii="Times New Roman" w:hAnsi="Times New Roman" w:cs="Times New Roman"/>
          <w:b/>
          <w:color w:val="000000" w:themeColor="text1"/>
          <w:lang w:val="en-US"/>
        </w:rPr>
        <w:t>Supplementary Table S</w:t>
      </w:r>
      <w:r w:rsidR="002159AD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D70053">
        <w:rPr>
          <w:rFonts w:ascii="Times New Roman" w:hAnsi="Times New Roman" w:cs="Times New Roman"/>
          <w:b/>
          <w:color w:val="000000" w:themeColor="text1"/>
          <w:lang w:val="en-US"/>
        </w:rPr>
        <w:t xml:space="preserve"> | </w:t>
      </w:r>
      <w:r w:rsidRPr="00D70053">
        <w:rPr>
          <w:rFonts w:ascii="Times New Roman" w:hAnsi="Times New Roman" w:cs="Times New Roman"/>
          <w:b/>
          <w:color w:val="000000" w:themeColor="text1"/>
        </w:rPr>
        <w:t xml:space="preserve">Statistics of transcriptome sequencing of </w:t>
      </w:r>
      <w:r w:rsidRPr="00D70053">
        <w:rPr>
          <w:rFonts w:ascii="Times New Roman" w:hAnsi="Times New Roman" w:cs="Times New Roman"/>
          <w:b/>
          <w:i/>
          <w:color w:val="000000" w:themeColor="text1"/>
        </w:rPr>
        <w:t>B. nigra</w:t>
      </w:r>
      <w:r w:rsidRPr="00D7005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159AD">
        <w:rPr>
          <w:rFonts w:ascii="Times New Roman" w:hAnsi="Times New Roman" w:cs="Times New Roman"/>
          <w:b/>
          <w:color w:val="000000" w:themeColor="text1"/>
        </w:rPr>
        <w:t>line</w:t>
      </w:r>
      <w:r w:rsidRPr="00D70053">
        <w:rPr>
          <w:rFonts w:ascii="Times New Roman" w:hAnsi="Times New Roman" w:cs="Times New Roman"/>
          <w:b/>
          <w:color w:val="000000" w:themeColor="text1"/>
        </w:rPr>
        <w:t xml:space="preserve"> 2782</w:t>
      </w:r>
    </w:p>
    <w:tbl>
      <w:tblPr>
        <w:tblW w:w="5103" w:type="dxa"/>
        <w:tblLayout w:type="fixed"/>
        <w:tblLook w:val="0000" w:firstRow="0" w:lastRow="0" w:firstColumn="0" w:lastColumn="0" w:noHBand="0" w:noVBand="0"/>
      </w:tblPr>
      <w:tblGrid>
        <w:gridCol w:w="3402"/>
        <w:gridCol w:w="1701"/>
      </w:tblGrid>
      <w:tr w:rsidR="00D92188" w14:paraId="121B2F94" w14:textId="77777777" w:rsidTr="005709CB">
        <w:trPr>
          <w:trHeight w:val="11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33489" w14:textId="0BE9DBC6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llumina raw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32BFB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ats</w:t>
            </w:r>
          </w:p>
        </w:tc>
      </w:tr>
      <w:tr w:rsidR="00D92188" w14:paraId="2D822EDD" w14:textId="77777777" w:rsidTr="005709CB">
        <w:trPr>
          <w:trHeight w:val="113"/>
        </w:trPr>
        <w:tc>
          <w:tcPr>
            <w:tcW w:w="3402" w:type="dxa"/>
            <w:tcBorders>
              <w:top w:val="single" w:sz="4" w:space="0" w:color="auto"/>
            </w:tcBorders>
          </w:tcPr>
          <w:p w14:paraId="37FCE9C1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Library Type / Insert siz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A0524C" w14:textId="6BF5E772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78 </w:t>
            </w: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bp </w:t>
            </w:r>
          </w:p>
        </w:tc>
      </w:tr>
      <w:tr w:rsidR="00D92188" w14:paraId="0C656D65" w14:textId="77777777" w:rsidTr="005709CB">
        <w:trPr>
          <w:trHeight w:val="113"/>
        </w:trPr>
        <w:tc>
          <w:tcPr>
            <w:tcW w:w="3402" w:type="dxa"/>
          </w:tcPr>
          <w:p w14:paraId="764C947F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Total number of reads </w:t>
            </w:r>
          </w:p>
        </w:tc>
        <w:tc>
          <w:tcPr>
            <w:tcW w:w="1701" w:type="dxa"/>
          </w:tcPr>
          <w:p w14:paraId="72E9BF86" w14:textId="77777777" w:rsidR="00B81BCF" w:rsidRPr="00D70053" w:rsidRDefault="0003231A" w:rsidP="00EB2EF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127,542,692</w:t>
            </w:r>
          </w:p>
        </w:tc>
      </w:tr>
      <w:tr w:rsidR="00D92188" w14:paraId="61A1B084" w14:textId="77777777" w:rsidTr="005709CB">
        <w:trPr>
          <w:trHeight w:val="113"/>
        </w:trPr>
        <w:tc>
          <w:tcPr>
            <w:tcW w:w="3402" w:type="dxa"/>
          </w:tcPr>
          <w:p w14:paraId="2A227CF5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Base trimmed paired-end reads</w:t>
            </w:r>
          </w:p>
        </w:tc>
        <w:tc>
          <w:tcPr>
            <w:tcW w:w="1701" w:type="dxa"/>
          </w:tcPr>
          <w:p w14:paraId="08207E80" w14:textId="77777777" w:rsidR="00B81BCF" w:rsidRPr="00D70053" w:rsidRDefault="00B81BCF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2188" w14:paraId="2C9A8A9A" w14:textId="77777777" w:rsidTr="005709CB">
        <w:trPr>
          <w:trHeight w:val="113"/>
        </w:trPr>
        <w:tc>
          <w:tcPr>
            <w:tcW w:w="3402" w:type="dxa"/>
          </w:tcPr>
          <w:p w14:paraId="12FDA4C1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Clean pre-processed reads </w:t>
            </w:r>
          </w:p>
        </w:tc>
        <w:tc>
          <w:tcPr>
            <w:tcW w:w="1701" w:type="dxa"/>
          </w:tcPr>
          <w:p w14:paraId="27A629B3" w14:textId="77777777" w:rsidR="00B81BCF" w:rsidRPr="00D70053" w:rsidRDefault="0003231A" w:rsidP="00EB2EF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38,973,278</w:t>
            </w:r>
          </w:p>
        </w:tc>
      </w:tr>
      <w:tr w:rsidR="00D92188" w14:paraId="59372144" w14:textId="77777777" w:rsidTr="005709CB">
        <w:trPr>
          <w:trHeight w:val="113"/>
        </w:trPr>
        <w:tc>
          <w:tcPr>
            <w:tcW w:w="3402" w:type="dxa"/>
          </w:tcPr>
          <w:p w14:paraId="3FC3EFDD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% GC</w:t>
            </w:r>
          </w:p>
        </w:tc>
        <w:tc>
          <w:tcPr>
            <w:tcW w:w="1701" w:type="dxa"/>
          </w:tcPr>
          <w:p w14:paraId="5AD5DAC8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41.82</w:t>
            </w:r>
          </w:p>
        </w:tc>
      </w:tr>
      <w:tr w:rsidR="00D92188" w14:paraId="2AE8D7F2" w14:textId="77777777" w:rsidTr="005709CB">
        <w:trPr>
          <w:trHeight w:val="113"/>
        </w:trPr>
        <w:tc>
          <w:tcPr>
            <w:tcW w:w="3402" w:type="dxa"/>
          </w:tcPr>
          <w:p w14:paraId="33041C26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% Q&gt;30</w:t>
            </w:r>
          </w:p>
        </w:tc>
        <w:tc>
          <w:tcPr>
            <w:tcW w:w="1701" w:type="dxa"/>
          </w:tcPr>
          <w:p w14:paraId="3FB8AD9B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97.45</w:t>
            </w:r>
          </w:p>
        </w:tc>
      </w:tr>
      <w:tr w:rsidR="00D92188" w14:paraId="3EF4E3F6" w14:textId="77777777" w:rsidTr="005709CB">
        <w:trPr>
          <w:trHeight w:val="113"/>
        </w:trPr>
        <w:tc>
          <w:tcPr>
            <w:tcW w:w="3402" w:type="dxa"/>
            <w:tcBorders>
              <w:bottom w:val="single" w:sz="4" w:space="0" w:color="auto"/>
            </w:tcBorders>
          </w:tcPr>
          <w:p w14:paraId="41B12113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Data in M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4EBEA7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8</w:t>
            </w:r>
          </w:p>
        </w:tc>
      </w:tr>
    </w:tbl>
    <w:p w14:paraId="53DA1F4B" w14:textId="77777777" w:rsidR="00B81BCF" w:rsidRPr="00D70053" w:rsidRDefault="00B81BCF" w:rsidP="00FD79BE">
      <w:pPr>
        <w:spacing w:before="120" w:after="120" w:line="360" w:lineRule="auto"/>
        <w:rPr>
          <w:color w:val="000000" w:themeColor="text1"/>
          <w:lang w:val="en-US"/>
        </w:rPr>
      </w:pPr>
    </w:p>
    <w:p w14:paraId="221BB53B" w14:textId="609134EE" w:rsidR="00B81BCF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filtered sequences were mapped on the error corrected</w:t>
      </w:r>
      <w:r w:rsidR="00950A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me assembly of</w:t>
      </w:r>
      <w:r w:rsidR="009A4A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line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nSDH-1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ing STAR aligner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ads mapped on each of the predicted genes</w:t>
      </w:r>
      <w:r w:rsidR="007850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counted and genes with ≥5 mapped reads were considered as expresse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 total of 30,705 genes were identified to be expressed in the transcriptome sequencing.</w:t>
      </w:r>
    </w:p>
    <w:p w14:paraId="3DA8885F" w14:textId="77777777" w:rsidR="00EB2EFA" w:rsidRPr="00D70053" w:rsidRDefault="00EB2EF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3531D26" w14:textId="4403FE82" w:rsidR="00721D9C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cBio </w:t>
      </w:r>
      <w:r w:rsidR="004504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sed transcriptome sequencing 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r w:rsidR="004504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line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nSDH-1</w:t>
      </w:r>
    </w:p>
    <w:p w14:paraId="6DDAABA2" w14:textId="7D19D0C4" w:rsidR="0044115A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acBio based transcriptome analysis was carried out to validate the predicted genes in the BnSDH-1 genome.</w:t>
      </w:r>
      <w:r w:rsidR="009C1B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so-seq analysis also provided information on the full-length gene structures and isoforms of each of the predicted genes. </w:t>
      </w:r>
    </w:p>
    <w:p w14:paraId="1C4A76FC" w14:textId="77777777" w:rsidR="00C3444B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1A1A1A"/>
          <w:sz w:val="24"/>
          <w:szCs w:val="24"/>
        </w:rPr>
      </w:pPr>
      <w:r w:rsidRPr="0044115A">
        <w:rPr>
          <w:rFonts w:ascii="Times New Roman" w:hAnsi="Times New Roman" w:cs="Times New Roman"/>
          <w:color w:val="1A1A1A"/>
          <w:sz w:val="24"/>
          <w:szCs w:val="24"/>
        </w:rPr>
        <w:t>RNA was isolated from the pooled sample of the stem, leaf, and developing inflorescence tissues.</w:t>
      </w:r>
    </w:p>
    <w:p w14:paraId="35835BD9" w14:textId="443B5389" w:rsidR="009C1BD1" w:rsidRDefault="0003231A" w:rsidP="00EB2EFA">
      <w:pPr>
        <w:spacing w:before="120" w:after="120"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3444B">
        <w:rPr>
          <w:rFonts w:ascii="Times New Roman" w:hAnsi="Times New Roman" w:cs="Times New Roman"/>
          <w:color w:val="1A1A1A"/>
          <w:sz w:val="24"/>
          <w:szCs w:val="24"/>
        </w:rPr>
        <w:t xml:space="preserve">Three different libraries were developed, one </w:t>
      </w:r>
      <w:r w:rsidR="00665D01">
        <w:rPr>
          <w:rFonts w:ascii="Times New Roman" w:hAnsi="Times New Roman" w:cs="Times New Roman"/>
          <w:color w:val="1A1A1A"/>
          <w:sz w:val="24"/>
          <w:szCs w:val="24"/>
        </w:rPr>
        <w:t xml:space="preserve">each </w:t>
      </w:r>
      <w:r w:rsidRPr="00C3444B">
        <w:rPr>
          <w:rFonts w:ascii="Times New Roman" w:hAnsi="Times New Roman" w:cs="Times New Roman"/>
          <w:color w:val="1A1A1A"/>
          <w:sz w:val="24"/>
          <w:szCs w:val="24"/>
        </w:rPr>
        <w:t>of size range 0.5-1 kb, 1-2 kb, and 2-6 kb</w:t>
      </w:r>
      <w:r w:rsidR="00665D01">
        <w:rPr>
          <w:rFonts w:ascii="Times New Roman" w:hAnsi="Times New Roman" w:cs="Times New Roman"/>
          <w:color w:val="1A1A1A"/>
          <w:sz w:val="24"/>
          <w:szCs w:val="24"/>
        </w:rPr>
        <w:t>.</w:t>
      </w:r>
      <w:r w:rsidRPr="00C3444B">
        <w:rPr>
          <w:rFonts w:ascii="Times New Roman" w:hAnsi="Times New Roman" w:cs="Times New Roman"/>
          <w:color w:val="1A1A1A"/>
          <w:sz w:val="24"/>
          <w:szCs w:val="24"/>
        </w:rPr>
        <w:t xml:space="preserve"> The libraries were sequenced separately using P6-C4 chemistry on the PacBio RSII system.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otal, 54,303, 2,54,370 and 2,99,761 raw PacBio reads were generated for 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5-1 kb,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1-2</w:t>
      </w:r>
      <w:r w:rsidR="00665D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and 2-6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libraries, respectively. Mean read of insert for size range 0.5-1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was 694 b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-2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and 2-6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b group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sert sizes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were 1,151 bp and 1,467 bp, respectively. From the read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>s of different insert size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5,534, 1,47,021 and 1,42,914 full length non-chimeric reads and 14,515, 86,694 and 1,45,603 partial reads were </w:t>
      </w:r>
      <w:r w:rsidR="0048226F">
        <w:rPr>
          <w:rFonts w:ascii="Times New Roman" w:hAnsi="Times New Roman" w:cs="Times New Roman"/>
          <w:color w:val="000000" w:themeColor="text1"/>
          <w:sz w:val="24"/>
          <w:szCs w:val="24"/>
        </w:rPr>
        <w:t>identifie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. The full-length non-chimeric sequences were used for clustering with the Iterative Clustering and Error Correction (ICE) algorithm and the non-full-length reads were used for the polishing of the ICE generated consensus sequence. Finally, clustering and polishing yielded 6,626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8,698, and 17,198 full-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ength high-quality polished consensus sequences </w:t>
      </w:r>
      <w:r w:rsidR="00C14A50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5DC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07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</w:t>
      </w:r>
      <w:r w:rsidR="00F45D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4A50">
        <w:rPr>
          <w:rFonts w:ascii="Times New Roman" w:hAnsi="Times New Roman" w:cs="Times New Roman"/>
          <w:color w:val="000000" w:themeColor="text1"/>
          <w:sz w:val="24"/>
          <w:szCs w:val="24"/>
        </w:rPr>
        <w:t>libraries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5-1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, 1-2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, and 2-6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</w:t>
      </w:r>
      <w:r w:rsidR="0014187C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E923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102FF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ORF of the PacBio generated transcripts were predicted using ANGEL</w:t>
      </w:r>
      <w:r w:rsidR="008A1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(PacBio)</w:t>
      </w:r>
      <w:r w:rsidR="001102FF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92349">
        <w:rPr>
          <w:rFonts w:ascii="Times New Roman" w:hAnsi="Times New Roman" w:cs="Times New Roman"/>
          <w:color w:val="000000" w:themeColor="text1"/>
          <w:sz w:val="24"/>
          <w:szCs w:val="24"/>
        </w:rPr>
        <w:t>A total of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,986 low-quality isoforms were also assembled. The statistics of the PacBio based assembly </w:t>
      </w:r>
      <w:r w:rsidR="008A199E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in </w:t>
      </w:r>
      <w:r w:rsidR="00353926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8A199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embled sequences were mapped on the BnSDH-1 genome using the </w:t>
      </w:r>
      <w:r w:rsidR="00B46438" w:rsidRPr="00DC35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map2 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gram. 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 of 74,221 </w:t>
      </w:r>
      <w:r w:rsidR="00D05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mbled 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>isoforms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3,618 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>isoforms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ound to </w:t>
      </w:r>
      <w:r w:rsidR="007C1BA1">
        <w:rPr>
          <w:rFonts w:ascii="Times New Roman" w:hAnsi="Times New Roman" w:cs="Times New Roman"/>
          <w:color w:val="000000" w:themeColor="text1"/>
          <w:sz w:val="24"/>
          <w:szCs w:val="24"/>
        </w:rPr>
        <w:t>cover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te</w:t>
      </w:r>
      <w:r w:rsidR="007C1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equences;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6438" w:rsidRPr="0097022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91 genes were found to have more than one splice form.</w:t>
      </w:r>
    </w:p>
    <w:p w14:paraId="330083E4" w14:textId="77777777" w:rsidR="00EB2EFA" w:rsidRPr="00D70053" w:rsidRDefault="00EB2EFA" w:rsidP="00EB2EFA">
      <w:pPr>
        <w:spacing w:before="120" w:after="120"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EEA408D" w14:textId="35D0827E" w:rsidR="00CA16B0" w:rsidRPr="00EB2EFA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CA16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767CB1" w:rsidRPr="00CA16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BF7776" w:rsidRPr="00CA16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–</w:t>
      </w:r>
      <w:r w:rsidRPr="00CA16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atistics of PacBio based transcriptome sequencing of </w:t>
      </w:r>
      <w:r w:rsidRPr="00CA16B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B. nigra </w:t>
      </w:r>
    </w:p>
    <w:tbl>
      <w:tblPr>
        <w:tblW w:w="10114" w:type="dxa"/>
        <w:tblInd w:w="-284" w:type="dxa"/>
        <w:tblLook w:val="04A0" w:firstRow="1" w:lastRow="0" w:firstColumn="1" w:lastColumn="0" w:noHBand="0" w:noVBand="1"/>
      </w:tblPr>
      <w:tblGrid>
        <w:gridCol w:w="4637"/>
        <w:gridCol w:w="1825"/>
        <w:gridCol w:w="122"/>
        <w:gridCol w:w="1704"/>
        <w:gridCol w:w="1685"/>
        <w:gridCol w:w="141"/>
      </w:tblGrid>
      <w:tr w:rsidR="00D92188" w14:paraId="6CF2E407" w14:textId="77777777" w:rsidTr="00504A21">
        <w:trPr>
          <w:trHeight w:val="161"/>
        </w:trPr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BCE5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F644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angam 0.5-1 kb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2FF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angam 1-2 kb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4C82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angam 2-6 kb</w:t>
            </w:r>
          </w:p>
        </w:tc>
      </w:tr>
      <w:tr w:rsidR="00D92188" w14:paraId="185FE3C5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2C15A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0673E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5B5A8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69286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</w:tr>
      <w:tr w:rsidR="00D92188" w14:paraId="34589555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1B1B2D1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tats of Reads of Insert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925C2E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8B23278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746DB51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D92188" w14:paraId="2CE55FA3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EB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reads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F08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54,3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176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4,37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F9D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99,761</w:t>
            </w:r>
          </w:p>
        </w:tc>
      </w:tr>
      <w:tr w:rsidR="00D92188" w14:paraId="3C07BA3B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D9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Read Bases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66A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7,718,4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8C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92,854,89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75A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39,986,819</w:t>
            </w:r>
          </w:p>
        </w:tc>
      </w:tr>
      <w:tr w:rsidR="00D92188" w14:paraId="6E5C44EE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EA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Mean Read Quality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927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0.89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C37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0.93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ACB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0.9054</w:t>
            </w:r>
          </w:p>
        </w:tc>
      </w:tr>
      <w:tr w:rsidR="00D92188" w14:paraId="274CC686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E96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Mean Read Length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1B6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834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1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880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467</w:t>
            </w:r>
          </w:p>
        </w:tc>
      </w:tr>
      <w:tr w:rsidR="00D92188" w14:paraId="4E467CCE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C38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Mean Number of Passe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C8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AB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164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</w:t>
            </w:r>
          </w:p>
        </w:tc>
      </w:tr>
      <w:tr w:rsidR="00D92188" w14:paraId="3C0373E0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12EBC8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Classification of reads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7902A09D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74D89B9F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4D7206B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D92188" w14:paraId="7D7C4A0F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B65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three prime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56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2,4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114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86,4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C18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2,234</w:t>
            </w:r>
          </w:p>
        </w:tc>
      </w:tr>
      <w:tr w:rsidR="00D92188" w14:paraId="15F4A56A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1D62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five prime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CD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0,1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6FF9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1,8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415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87,094</w:t>
            </w:r>
          </w:p>
        </w:tc>
      </w:tr>
      <w:tr w:rsidR="00D92188" w14:paraId="31CA2FB8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89AE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poly-A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E9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2,6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8C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84,0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05D3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0,394</w:t>
            </w:r>
          </w:p>
        </w:tc>
      </w:tr>
      <w:tr w:rsidR="00D92188" w14:paraId="2BD49ED7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4EF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filtered short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C6A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,0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54F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,6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9A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0,806</w:t>
            </w:r>
          </w:p>
        </w:tc>
      </w:tr>
      <w:tr w:rsidR="00D92188" w14:paraId="0E74D66A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06C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full-length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4B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,7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E5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8,0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C1F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3,352</w:t>
            </w:r>
          </w:p>
        </w:tc>
      </w:tr>
      <w:tr w:rsidR="00D92188" w14:paraId="1002B569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945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non-full-length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EB6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,5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35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86,69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F2A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5,603</w:t>
            </w:r>
          </w:p>
        </w:tc>
      </w:tr>
      <w:tr w:rsidR="00D92188" w14:paraId="42653F33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976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full-length non-chimeric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62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,5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BCF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7,02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EA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2,914</w:t>
            </w:r>
          </w:p>
        </w:tc>
      </w:tr>
      <w:tr w:rsidR="00D92188" w14:paraId="6A644039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2E8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Average full-length non-chimeric read length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DC7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0C9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0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B4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31</w:t>
            </w:r>
          </w:p>
        </w:tc>
      </w:tr>
      <w:tr w:rsidR="00D92188" w14:paraId="6A5367B0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300B016" w14:textId="1C658F15" w:rsidR="00466A1A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Cluster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6C700C9D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1A0CDF6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10A11A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D92188" w14:paraId="5B738E67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419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consensus isoform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1E8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,1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BE6B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9,9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03F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4,085</w:t>
            </w:r>
          </w:p>
        </w:tc>
      </w:tr>
      <w:tr w:rsidR="00D92188" w14:paraId="44853A75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420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polished high-quality isoform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903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,6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74AA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8,69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4F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,198</w:t>
            </w:r>
          </w:p>
        </w:tc>
      </w:tr>
      <w:tr w:rsidR="00D92188" w14:paraId="67D11FBA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6A3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polished low-quality isoform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719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,555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06BB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,285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5F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6,887</w:t>
            </w:r>
          </w:p>
        </w:tc>
      </w:tr>
      <w:tr w:rsidR="00D92188" w14:paraId="21EA8F77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021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Average consensus isoforms read length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8FF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9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B00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10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0110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527</w:t>
            </w:r>
          </w:p>
        </w:tc>
      </w:tr>
    </w:tbl>
    <w:p w14:paraId="1B2922AD" w14:textId="77777777" w:rsidR="009C1BD1" w:rsidRDefault="009C1BD1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ED8CC" w14:textId="77777777" w:rsidR="00345362" w:rsidRPr="00D70053" w:rsidRDefault="00345362" w:rsidP="00FD79BE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45362" w:rsidRPr="00D70053" w:rsidSect="00747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5F3"/>
    <w:multiLevelType w:val="hybridMultilevel"/>
    <w:tmpl w:val="F53CBC9A"/>
    <w:lvl w:ilvl="0" w:tplc="3C0E784E">
      <w:start w:val="1"/>
      <w:numFmt w:val="low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ACEA3A56" w:tentative="1">
      <w:start w:val="1"/>
      <w:numFmt w:val="lowerLetter"/>
      <w:lvlText w:val="%2."/>
      <w:lvlJc w:val="left"/>
      <w:pPr>
        <w:ind w:left="1440" w:hanging="360"/>
      </w:pPr>
    </w:lvl>
    <w:lvl w:ilvl="2" w:tplc="3D58C258" w:tentative="1">
      <w:start w:val="1"/>
      <w:numFmt w:val="lowerRoman"/>
      <w:lvlText w:val="%3."/>
      <w:lvlJc w:val="right"/>
      <w:pPr>
        <w:ind w:left="2160" w:hanging="180"/>
      </w:pPr>
    </w:lvl>
    <w:lvl w:ilvl="3" w:tplc="1ADA6346" w:tentative="1">
      <w:start w:val="1"/>
      <w:numFmt w:val="decimal"/>
      <w:lvlText w:val="%4."/>
      <w:lvlJc w:val="left"/>
      <w:pPr>
        <w:ind w:left="2880" w:hanging="360"/>
      </w:pPr>
    </w:lvl>
    <w:lvl w:ilvl="4" w:tplc="D9AE7F7E" w:tentative="1">
      <w:start w:val="1"/>
      <w:numFmt w:val="lowerLetter"/>
      <w:lvlText w:val="%5."/>
      <w:lvlJc w:val="left"/>
      <w:pPr>
        <w:ind w:left="3600" w:hanging="360"/>
      </w:pPr>
    </w:lvl>
    <w:lvl w:ilvl="5" w:tplc="64AEF4EE" w:tentative="1">
      <w:start w:val="1"/>
      <w:numFmt w:val="lowerRoman"/>
      <w:lvlText w:val="%6."/>
      <w:lvlJc w:val="right"/>
      <w:pPr>
        <w:ind w:left="4320" w:hanging="180"/>
      </w:pPr>
    </w:lvl>
    <w:lvl w:ilvl="6" w:tplc="11C8AA46" w:tentative="1">
      <w:start w:val="1"/>
      <w:numFmt w:val="decimal"/>
      <w:lvlText w:val="%7."/>
      <w:lvlJc w:val="left"/>
      <w:pPr>
        <w:ind w:left="5040" w:hanging="360"/>
      </w:pPr>
    </w:lvl>
    <w:lvl w:ilvl="7" w:tplc="E9060EE8" w:tentative="1">
      <w:start w:val="1"/>
      <w:numFmt w:val="lowerLetter"/>
      <w:lvlText w:val="%8."/>
      <w:lvlJc w:val="left"/>
      <w:pPr>
        <w:ind w:left="5760" w:hanging="360"/>
      </w:pPr>
    </w:lvl>
    <w:lvl w:ilvl="8" w:tplc="2B745E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5B23C1"/>
    <w:multiLevelType w:val="hybridMultilevel"/>
    <w:tmpl w:val="D75216FE"/>
    <w:lvl w:ilvl="0" w:tplc="D582901A">
      <w:start w:val="1"/>
      <w:numFmt w:val="low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D32004B6" w:tentative="1">
      <w:start w:val="1"/>
      <w:numFmt w:val="lowerLetter"/>
      <w:lvlText w:val="%2."/>
      <w:lvlJc w:val="left"/>
      <w:pPr>
        <w:ind w:left="1440" w:hanging="360"/>
      </w:pPr>
    </w:lvl>
    <w:lvl w:ilvl="2" w:tplc="23D2B87A" w:tentative="1">
      <w:start w:val="1"/>
      <w:numFmt w:val="lowerRoman"/>
      <w:lvlText w:val="%3."/>
      <w:lvlJc w:val="right"/>
      <w:pPr>
        <w:ind w:left="2160" w:hanging="180"/>
      </w:pPr>
    </w:lvl>
    <w:lvl w:ilvl="3" w:tplc="D682C490" w:tentative="1">
      <w:start w:val="1"/>
      <w:numFmt w:val="decimal"/>
      <w:lvlText w:val="%4."/>
      <w:lvlJc w:val="left"/>
      <w:pPr>
        <w:ind w:left="2880" w:hanging="360"/>
      </w:pPr>
    </w:lvl>
    <w:lvl w:ilvl="4" w:tplc="71A89954" w:tentative="1">
      <w:start w:val="1"/>
      <w:numFmt w:val="lowerLetter"/>
      <w:lvlText w:val="%5."/>
      <w:lvlJc w:val="left"/>
      <w:pPr>
        <w:ind w:left="3600" w:hanging="360"/>
      </w:pPr>
    </w:lvl>
    <w:lvl w:ilvl="5" w:tplc="D6ECBF34" w:tentative="1">
      <w:start w:val="1"/>
      <w:numFmt w:val="lowerRoman"/>
      <w:lvlText w:val="%6."/>
      <w:lvlJc w:val="right"/>
      <w:pPr>
        <w:ind w:left="4320" w:hanging="180"/>
      </w:pPr>
    </w:lvl>
    <w:lvl w:ilvl="6" w:tplc="B7105CC6" w:tentative="1">
      <w:start w:val="1"/>
      <w:numFmt w:val="decimal"/>
      <w:lvlText w:val="%7."/>
      <w:lvlJc w:val="left"/>
      <w:pPr>
        <w:ind w:left="5040" w:hanging="360"/>
      </w:pPr>
    </w:lvl>
    <w:lvl w:ilvl="7" w:tplc="9D485E06" w:tentative="1">
      <w:start w:val="1"/>
      <w:numFmt w:val="lowerLetter"/>
      <w:lvlText w:val="%8."/>
      <w:lvlJc w:val="left"/>
      <w:pPr>
        <w:ind w:left="5760" w:hanging="360"/>
      </w:pPr>
    </w:lvl>
    <w:lvl w:ilvl="8" w:tplc="65887A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8A"/>
    <w:rsid w:val="00006AF0"/>
    <w:rsid w:val="0003231A"/>
    <w:rsid w:val="00070A0D"/>
    <w:rsid w:val="000710DB"/>
    <w:rsid w:val="00081355"/>
    <w:rsid w:val="000C529F"/>
    <w:rsid w:val="000D292D"/>
    <w:rsid w:val="000E30EC"/>
    <w:rsid w:val="000F0B6A"/>
    <w:rsid w:val="001102FF"/>
    <w:rsid w:val="0014187C"/>
    <w:rsid w:val="001F047C"/>
    <w:rsid w:val="00212F99"/>
    <w:rsid w:val="002159AD"/>
    <w:rsid w:val="002651AC"/>
    <w:rsid w:val="002775A3"/>
    <w:rsid w:val="0029429C"/>
    <w:rsid w:val="00294937"/>
    <w:rsid w:val="002A339A"/>
    <w:rsid w:val="002A5C02"/>
    <w:rsid w:val="00304C2F"/>
    <w:rsid w:val="0032217A"/>
    <w:rsid w:val="00326E0E"/>
    <w:rsid w:val="00345362"/>
    <w:rsid w:val="00353926"/>
    <w:rsid w:val="00384A00"/>
    <w:rsid w:val="003A5D0C"/>
    <w:rsid w:val="0043610E"/>
    <w:rsid w:val="0044115A"/>
    <w:rsid w:val="004504F2"/>
    <w:rsid w:val="00466A1A"/>
    <w:rsid w:val="00476706"/>
    <w:rsid w:val="0048226F"/>
    <w:rsid w:val="00484630"/>
    <w:rsid w:val="004866B9"/>
    <w:rsid w:val="004B060F"/>
    <w:rsid w:val="00504A21"/>
    <w:rsid w:val="005709CB"/>
    <w:rsid w:val="005844E5"/>
    <w:rsid w:val="00586A65"/>
    <w:rsid w:val="005B0095"/>
    <w:rsid w:val="005B5782"/>
    <w:rsid w:val="005C0596"/>
    <w:rsid w:val="005D3CA4"/>
    <w:rsid w:val="005D7AF9"/>
    <w:rsid w:val="00665D01"/>
    <w:rsid w:val="006672E9"/>
    <w:rsid w:val="00674162"/>
    <w:rsid w:val="0068404E"/>
    <w:rsid w:val="00685584"/>
    <w:rsid w:val="006C2544"/>
    <w:rsid w:val="00721D9C"/>
    <w:rsid w:val="00726D99"/>
    <w:rsid w:val="007433F2"/>
    <w:rsid w:val="00747820"/>
    <w:rsid w:val="00747DB6"/>
    <w:rsid w:val="0075250D"/>
    <w:rsid w:val="00767CB1"/>
    <w:rsid w:val="00785000"/>
    <w:rsid w:val="007C1BA1"/>
    <w:rsid w:val="007D09BF"/>
    <w:rsid w:val="008004CA"/>
    <w:rsid w:val="00811A8C"/>
    <w:rsid w:val="00833BF8"/>
    <w:rsid w:val="008A199E"/>
    <w:rsid w:val="008D098A"/>
    <w:rsid w:val="00950A0F"/>
    <w:rsid w:val="00962873"/>
    <w:rsid w:val="00970223"/>
    <w:rsid w:val="009A4AEF"/>
    <w:rsid w:val="009A536C"/>
    <w:rsid w:val="009C19F8"/>
    <w:rsid w:val="009C1BD1"/>
    <w:rsid w:val="009C376D"/>
    <w:rsid w:val="009E1F12"/>
    <w:rsid w:val="00A22979"/>
    <w:rsid w:val="00A32CEC"/>
    <w:rsid w:val="00A6186F"/>
    <w:rsid w:val="00A91F5C"/>
    <w:rsid w:val="00AA52DE"/>
    <w:rsid w:val="00AB2BE7"/>
    <w:rsid w:val="00AC2229"/>
    <w:rsid w:val="00AC5B75"/>
    <w:rsid w:val="00AE1615"/>
    <w:rsid w:val="00B006A2"/>
    <w:rsid w:val="00B22E9D"/>
    <w:rsid w:val="00B2490E"/>
    <w:rsid w:val="00B46438"/>
    <w:rsid w:val="00B81BCF"/>
    <w:rsid w:val="00B979B1"/>
    <w:rsid w:val="00BB2062"/>
    <w:rsid w:val="00BD3E2A"/>
    <w:rsid w:val="00BD6955"/>
    <w:rsid w:val="00BF7776"/>
    <w:rsid w:val="00C14A50"/>
    <w:rsid w:val="00C3444B"/>
    <w:rsid w:val="00C66C60"/>
    <w:rsid w:val="00C7534F"/>
    <w:rsid w:val="00C80663"/>
    <w:rsid w:val="00CA16B0"/>
    <w:rsid w:val="00D050B1"/>
    <w:rsid w:val="00D16C68"/>
    <w:rsid w:val="00D70053"/>
    <w:rsid w:val="00D85E46"/>
    <w:rsid w:val="00D87AFC"/>
    <w:rsid w:val="00D92188"/>
    <w:rsid w:val="00DC35B3"/>
    <w:rsid w:val="00DF0036"/>
    <w:rsid w:val="00E2561C"/>
    <w:rsid w:val="00E3726B"/>
    <w:rsid w:val="00E4003B"/>
    <w:rsid w:val="00E61C01"/>
    <w:rsid w:val="00E7193B"/>
    <w:rsid w:val="00E77235"/>
    <w:rsid w:val="00E92349"/>
    <w:rsid w:val="00EB2EFA"/>
    <w:rsid w:val="00F2099F"/>
    <w:rsid w:val="00F45DC2"/>
    <w:rsid w:val="00F83D42"/>
    <w:rsid w:val="00FA4981"/>
    <w:rsid w:val="00FD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F7BB3"/>
  <w15:chartTrackingRefBased/>
  <w15:docId w15:val="{3D4236DC-E8ED-824A-9AFB-E71FB086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98A"/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98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3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39A"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5C05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hannonlab.cshl.edu/fastx_toolkit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362DE6-8A10-0F43-B5C5-CF0B01C9B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tosh kumar</dc:creator>
  <cp:lastModifiedBy>Microsoft Office User</cp:lastModifiedBy>
  <cp:revision>66</cp:revision>
  <dcterms:created xsi:type="dcterms:W3CDTF">2020-05-24T09:10:00Z</dcterms:created>
  <dcterms:modified xsi:type="dcterms:W3CDTF">2020-10-20T15:00:00Z</dcterms:modified>
</cp:coreProperties>
</file>